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CC7" w:rsidRPr="00782CC7" w:rsidRDefault="008D1132" w:rsidP="00782CC7">
      <w:pPr>
        <w:spacing w:line="240" w:lineRule="auto"/>
        <w:rPr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</w:t>
      </w:r>
      <w:r w:rsidR="00782CC7" w:rsidRPr="008B64A4">
        <w:rPr>
          <w:rFonts w:ascii="Times New Roman" w:hAnsi="Times New Roman"/>
          <w:b/>
          <w:sz w:val="24"/>
          <w:szCs w:val="24"/>
        </w:rPr>
        <w:t xml:space="preserve"> Table S1.</w:t>
      </w:r>
    </w:p>
    <w:tbl>
      <w:tblPr>
        <w:tblW w:w="7227" w:type="dxa"/>
        <w:tblInd w:w="93" w:type="dxa"/>
        <w:tblLook w:val="04A0"/>
      </w:tblPr>
      <w:tblGrid>
        <w:gridCol w:w="4858"/>
        <w:gridCol w:w="1100"/>
        <w:gridCol w:w="1269"/>
      </w:tblGrid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C0778">
              <w:rPr>
                <w:rFonts w:ascii="Times New Roman" w:eastAsia="Times New Roman" w:hAnsi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BA2D81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</w:pPr>
            <w:r w:rsidRPr="00BA2D81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n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C0778">
              <w:rPr>
                <w:rFonts w:ascii="Times New Roman" w:eastAsia="Times New Roman" w:hAnsi="Times New Roman"/>
                <w:b/>
                <w:bCs/>
                <w:color w:val="000000"/>
              </w:rPr>
              <w:t>%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Number of patient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464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Tumor grad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I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116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25.0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II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203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43.8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III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117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25.2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6.0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Histological typ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3C0778">
              <w:rPr>
                <w:rFonts w:ascii="Times New Roman" w:eastAsia="Times New Roman" w:hAnsi="Times New Roman"/>
                <w:color w:val="000000"/>
              </w:rPr>
              <w:t>Ductal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280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60.3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Lobular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81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17.5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Other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77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16.6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5.6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Tumor siz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T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223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48.1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T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174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37.5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T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5.2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T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3.7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5.</w:t>
            </w:r>
            <w:r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dal s</w:t>
            </w:r>
            <w:r w:rsidRPr="003C0778">
              <w:rPr>
                <w:rFonts w:ascii="Times New Roman" w:eastAsia="Times New Roman" w:hAnsi="Times New Roman"/>
                <w:color w:val="000000"/>
              </w:rPr>
              <w:t>tatu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Negativ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254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54.7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Positiv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175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37.7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Unknow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1.9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5.</w:t>
            </w:r>
            <w:r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ER statu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Negativ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96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20.7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Positiv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328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70.7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Unknow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3.0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5.6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Stag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I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167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36.0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II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209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45.0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III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7.5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I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3.4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Unknow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2.2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5.</w:t>
            </w:r>
            <w:r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HER2 statu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Negativ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356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76.7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Positiv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52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11.2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56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12.1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Cause of death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Aliv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200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43.1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Breast cancer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131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28.2</w:t>
            </w:r>
          </w:p>
        </w:tc>
      </w:tr>
      <w:tr w:rsidR="00782CC7" w:rsidRPr="003B2A40" w:rsidTr="00782CC7">
        <w:trPr>
          <w:trHeight w:val="187"/>
        </w:trPr>
        <w:tc>
          <w:tcPr>
            <w:tcW w:w="4858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66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Other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133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782CC7" w:rsidRPr="003C0778" w:rsidRDefault="00782CC7" w:rsidP="00782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0778">
              <w:rPr>
                <w:rFonts w:ascii="Times New Roman" w:eastAsia="Times New Roman" w:hAnsi="Times New Roman"/>
                <w:color w:val="000000"/>
              </w:rPr>
              <w:t>28.7</w:t>
            </w:r>
          </w:p>
        </w:tc>
      </w:tr>
    </w:tbl>
    <w:p w:rsidR="00782CC7" w:rsidRPr="00F9169F" w:rsidRDefault="00782CC7">
      <w:pPr>
        <w:rPr>
          <w:sz w:val="20"/>
          <w:szCs w:val="20"/>
        </w:rPr>
      </w:pPr>
      <w:r>
        <w:rPr>
          <w:rFonts w:ascii="Times New Roman" w:eastAsia="Times New Roman" w:hAnsi="Times New Roman"/>
          <w:color w:val="000000"/>
          <w:sz w:val="20"/>
          <w:szCs w:val="20"/>
        </w:rPr>
        <w:t xml:space="preserve">Abbreviations: </w:t>
      </w:r>
      <w:r w:rsidRPr="00782CC7">
        <w:rPr>
          <w:rFonts w:ascii="Times New Roman" w:eastAsia="Times New Roman" w:hAnsi="Times New Roman"/>
          <w:color w:val="000000"/>
          <w:sz w:val="20"/>
          <w:szCs w:val="20"/>
        </w:rPr>
        <w:t>NA, data not available</w:t>
      </w:r>
    </w:p>
    <w:sectPr w:rsidR="00782CC7" w:rsidRPr="00F9169F" w:rsidSect="00782C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2A0E80"/>
    <w:multiLevelType w:val="hybridMultilevel"/>
    <w:tmpl w:val="79E60DBA"/>
    <w:lvl w:ilvl="0" w:tplc="132CC1F6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217830"/>
    <w:multiLevelType w:val="hybridMultilevel"/>
    <w:tmpl w:val="8752CC12"/>
    <w:lvl w:ilvl="0" w:tplc="93A8399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C74CD"/>
    <w:rsid w:val="002457F1"/>
    <w:rsid w:val="003B2A40"/>
    <w:rsid w:val="003C0778"/>
    <w:rsid w:val="003C74CD"/>
    <w:rsid w:val="00544F47"/>
    <w:rsid w:val="006267FE"/>
    <w:rsid w:val="00667050"/>
    <w:rsid w:val="006B0932"/>
    <w:rsid w:val="006D2AB7"/>
    <w:rsid w:val="00780895"/>
    <w:rsid w:val="00782CC7"/>
    <w:rsid w:val="008B64A4"/>
    <w:rsid w:val="008D1132"/>
    <w:rsid w:val="00910C2E"/>
    <w:rsid w:val="00A73D94"/>
    <w:rsid w:val="00A94604"/>
    <w:rsid w:val="00B13376"/>
    <w:rsid w:val="00BA2D81"/>
    <w:rsid w:val="00C850BF"/>
    <w:rsid w:val="00F916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4C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B2A40"/>
    <w:rPr>
      <w:color w:val="0000FF"/>
      <w:u w:val="single"/>
    </w:rPr>
  </w:style>
  <w:style w:type="paragraph" w:customStyle="1" w:styleId="font5">
    <w:name w:val="font5"/>
    <w:basedOn w:val="Normal"/>
    <w:rsid w:val="003B2A40"/>
    <w:pPr>
      <w:spacing w:before="100" w:beforeAutospacing="1" w:after="100" w:afterAutospacing="1" w:line="240" w:lineRule="auto"/>
    </w:pPr>
    <w:rPr>
      <w:rFonts w:ascii="Times New Roman" w:eastAsia="Times New Roman" w:hAnsi="Times New Roman"/>
    </w:rPr>
  </w:style>
  <w:style w:type="paragraph" w:customStyle="1" w:styleId="xl63">
    <w:name w:val="xl63"/>
    <w:basedOn w:val="Normal"/>
    <w:rsid w:val="003B2A4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3B2A4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3B2A4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6">
    <w:name w:val="xl66"/>
    <w:basedOn w:val="Normal"/>
    <w:rsid w:val="003B2A40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  <w:u w:val="single"/>
    </w:rPr>
  </w:style>
  <w:style w:type="paragraph" w:customStyle="1" w:styleId="xl67">
    <w:name w:val="xl67"/>
    <w:basedOn w:val="Normal"/>
    <w:rsid w:val="003B2A40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3B2A4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3B2A4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3B2A40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3B2A4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3B2A4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3B2A40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3B2A4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3B2A4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6">
    <w:name w:val="xl76"/>
    <w:basedOn w:val="Normal"/>
    <w:rsid w:val="003B2A4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7">
    <w:name w:val="xl77"/>
    <w:basedOn w:val="Normal"/>
    <w:rsid w:val="003B2A4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8">
    <w:name w:val="xl78"/>
    <w:basedOn w:val="Normal"/>
    <w:rsid w:val="003B2A4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9">
    <w:name w:val="xl79"/>
    <w:basedOn w:val="Normal"/>
    <w:rsid w:val="003B2A4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0">
    <w:name w:val="xl80"/>
    <w:basedOn w:val="Normal"/>
    <w:rsid w:val="003B2A4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40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2A4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B2A40"/>
    <w:pPr>
      <w:spacing w:line="240" w:lineRule="auto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3B2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B2A40"/>
  </w:style>
  <w:style w:type="paragraph" w:styleId="Footer">
    <w:name w:val="footer"/>
    <w:basedOn w:val="Normal"/>
    <w:link w:val="FooterChar"/>
    <w:uiPriority w:val="99"/>
    <w:unhideWhenUsed/>
    <w:rsid w:val="003B2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A40"/>
  </w:style>
  <w:style w:type="table" w:styleId="TableGrid">
    <w:name w:val="Table Grid"/>
    <w:basedOn w:val="TableNormal"/>
    <w:uiPriority w:val="59"/>
    <w:rsid w:val="003B2A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2A4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emine</dc:creator>
  <cp:lastModifiedBy>kniemine</cp:lastModifiedBy>
  <cp:revision>3</cp:revision>
  <dcterms:created xsi:type="dcterms:W3CDTF">2014-06-23T07:01:00Z</dcterms:created>
  <dcterms:modified xsi:type="dcterms:W3CDTF">2014-06-23T07:24:00Z</dcterms:modified>
</cp:coreProperties>
</file>